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Upstream ISREs and overlap with known splicing regulatory element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29"/>
        <w:gridCol w:w="1250"/>
        <w:gridCol w:w="1297"/>
        <w:gridCol w:w="1297"/>
        <w:gridCol w:w="1297"/>
        <w:gridCol w:w="1297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dex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 xml:space="preserve">Parent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hildre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Exonic Splicing Silencer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Exonic Splicing Enhancer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tronic Splicing Enhancer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anonical Splice Signal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TGTT, GTTTGTC, GTTTG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, TTTG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CCTT, TCTC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CC, TCTCCC, CTCTCC, TCTCCT, TTCTCC, CTC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TT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TTC, ATTTTTC, GTTTTTC, TTTTT, ATTTTT, TTTTCTG, TTTTTCT, TTTTTAT, TTTTTA, TTTT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G, TTTTTT, GTTTTT, TTTTCT, ATTTTT, TTTTTC, CTTTTT, TTTTAT, TTTTAA, T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CCA, TAACCC, TTAACCT, TAACCTC, TAAC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ATG, TGAAATC, GAAATAA, TGAAATA, GAAATC, GAAATA, CTTG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AA, G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A, GAAA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AGC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GGC, AATT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TGC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C, CTGCTG, CCTGCT, TC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TG, TTTATG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G, TTTTAT, TTATG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CA, TTTCA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TAA, TGAT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GTTT, ATGTTTT, TGTTT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T, ATGTTT, TGTTTT, TGT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CCAG, CCTCCAG, TCTCCAG, CTTC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GA, GTCC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' splice signa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C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CAAA, TTCC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TTTC, ATTTCCA, ATTATTT, TATTTCT, TATTTCA, ATTTCTG, ATTATT, TATTTC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CT, TTATTT, TATTTC, ATTA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TTT, TGTGTTC, TTGTG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TTT, TTGTGT, TGTG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TGT, CTTGGC, TCTTGTC, TCTTGC, TCTTGTT, TCTTGGC, TCTTGG, TCTTG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G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T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T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CTT, TTGACAT, TTGA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CTAAC, AACTAAC, TCTAACA, CTAACC, GACTAAC, ACTAACC, ACTAAC, TTCTAAC, TACTAAC, CTAACA, ACTAACA, TCTAAC, CTAAC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ranch signa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G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GC, TTAAAGC, TAAAG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TCCT, CTCTTC, TCTTCAG, TCTTCT, TCTTCC, TCTT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TC, CTTCAG, TCTT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ATGA, CTGCATG, TGCATGC, TGCATGT, TGCATGG, GTGCATG, GCATG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TC, CTTCTT, TTCTTGA, GTTCTT, TTTCTTA, TTCTTA, TTCTTAG, TTCTTGC, CTTTCTT, TTCTTCT, TTCTTGG, TTCTTG, TTTCTTG, TTCTTAA, ATTTCTT, TCTTCTT, TTCTTCC, TTCTTGT, TTTTCTT, TTCTTC, ATTC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TCTTA, ATTTCT, TTTCTT, CTTTCT, TTC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CATTTT, AACA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TC, TTATCAG, TTTATCA, TTATCT, TTATCTT, TTTA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T, TAT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TTTT, TATTTTC, TGATTTT, TCAT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AATTT, CATTTT, TCATTT, TAT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GAC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CCTG, TTGCT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CCT, TGCTGA, GACCTG, CTGACC, GCTGA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A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AAT, TAATTGT, CATAATT, TAATTTC, AATAATT, ATAATTT, GATA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ATT, TAATTT, ATAATG, TAT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CAG, CCAACAG, CTAACAG, TAACAG, AAAACAG, CAACAG, TCAA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CAG, AACAGA, AACAGC, AAACAG, CCAA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TGC, TGCATTT, CCATTTG, TCATT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TTTCA, CTTCA, GTTTCA, CATTTCA, TTTTTCA, CCTTCAG, ATTTCAG, TTCAGAA, TTTTCAG, CTTCAG, GTTTCAG, TTCAG, ATTTTCA, TTCAGA, CTTTCAG, AATTTCA, TTTCA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C, TTTT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GC, TTCAGA, CCTTCA, ATTCAG, ACTTCA, CTTCAA, CTTCAC, TCAGAA, CTTCAG, TCTT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' splice signa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GC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CCAG, TTTGCC, TGCCTTT, TTGCC, TGCCTT, TTGCCTT, TTTGCCA, TTTGC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CC, TTGC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AAT, CAAATAA, TTCAAAT, CAAATA, CAAA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AA, C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TAAC, TTTAACT, TTTTAAC, TTTAACC, CTTTA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C, TTAACT, ATTTAA, TTTT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AATG, TAATGG, GCTAATG, TAATGAT, TTAATGT, CTAATGG, TCTAATG, TAATGAC, TTAATGC, ATTAATG, CTTAATG, TAATG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AT, TAATGC, TAATGG, TTAATG, ATAATG, ATTAAT, TAATGA, TAATGT, GT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AA, AATGA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AAAT, TAGAAAT, GAGAAA, AGAAATG, CAGAAAT, AGAA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A, CAGAAA, GAG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TG, TTTGATG, TTTGA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CTG, CTAACT, TTAACTC, TTAACT, TAACTG, TCTAACT, CTTAACT, TAACTT, TTAACTT, TAACTC, ATTAACT, TAACTCT, TAACTTG, CTAAC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CT, TAAC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ranch signa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ATT, TTTAAAA, TAAAATA, TTAAAAT, AAAATAA, TAAAA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A, TTAAAA, AAAATA, TAAAAT, AAATAA, A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A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C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TA, TTATAAT, TTTATAA, TTA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, TTTTAT, TTATAA, TAT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GTCA, TTGTCAT, CTTG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AT, CTTG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ACA, ATTTACA, TTTTA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, ATTTA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A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GATT, TTTGG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AT, TTTG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A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CATTTT, GCA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AAGC, TTTTAAG, TAAGC, TTAAGCA, TTAAGAA, ATTA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GG, TTTTG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T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TTA, CTGA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TG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CTTTG, AGCTTT, CTTTG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AGT, CATTA, AATTAGA, TCATTAG, TTATT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TAG, TCATTA, ATTAGG, TTA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TTA, TATTTTA, TTAAA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TTTAAA, CATTTT, TTTTAA, TATTTT, A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CTAA, CACTAA, ACTAATT, ACTAATG, TACTAAT, GAACTAA, AACTAA, AAACTAA, TTACTAA, TCAC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C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ranch signa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ACTT, TCTGACT, TGACTTT, CCCTG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AC, CCTGAC, CCCT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ATT, ATAT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, TAT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TAA, TCAT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AA, TCA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CTT, CTAATCT, TAATCT, TAATCTT, AAATCTT, AATCT, AATC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G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GC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CTTTG, TCTTTCC, CTCTTTC, CTTCTTT, TTCTTTT, ATTCTTT, CTCTTT, TTCTTTA, TCTTTGG, GTCTT, TCTTTT, TCTTTGA, TCTTTCA, GTTCTTT, TGTCTTT, TCTCTTT, TCTTTA, TTCTTTC, TCTTTTC, TCTTTCT, GTCTTTG, TTTCTTT, TCTTTTT, ATCTTT, TCTTTTG, TCTTTGC, TCTTTC, TCTTTTA, TTCTTT, TCTTTAA, GTC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A, CTTTCT, TCTCTT, TTTCTT, CTTTTT, TGTCTT, TCTTTT, TTC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TTG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GAA, CAGAAA, GTCAGA, TCAGAAA, TCAG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GAA, CAGAAA, CAGAAG, TTCAGA, CAGAAT, GCAGAA, CAGAAC, ACAGAA, ATCAGA, TCAG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TT, TAAGTTT, TAAGTAT, TAAGTA, TAAG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T, TAAGTT, AAGTAT, AAGTTT, TAAG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CTGG, CTCTGGG, TGCTCTG, CTCTGCA, CTCTGCT, CCTCTGC, CTCTG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, TCTGCA, ACTCTG, CCTCTG, TGCTCT, CTCTGC, TC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G, CTCTGA, TCTCTG, CTCTGT, CCTCTG, TGCTCT, TCTG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GGCA, TCTGGC, TCTGGA, ATCTGGC, TCTGGG, TCTGGAA, TTTCTGG, TTCTG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GG, TCTGGA, CTGG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G, GTCTGG, TCTG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TTC, CTAATTC, AATTCAG, TAATTCA, AATTCA, TAAT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CAT, ATTTTCC, CTTTTCC, TTTTCCT, TTTCCAC, TTTCCTC, GTTTTC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GCTA, CTTTTGC, TTTGCAC, ATTTTGC, TTTTGCT, TTTGC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AGCA, GTGAGGG, GTGAGGA, GTGAGC, GTGAGTA, GTGAGTG, GTGAGTT, GTGAGA, GTGAGG, GTGAGG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CA, AGTGAG, TGAGGC, CGTGAG, TGAGGA, GTGA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GG, TGAGGC, GTGAGC, GGTGAG, TGAGTG, GTGA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CATT, TCCATT, CCATT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TTG, AATTTTC, GAATTTT, AATT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TTC, CTTGAT, TGAT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GT, GTAAGGG, GTAAGC, GTAAGTC, GTAAGGC, GTAAGTG, GTAAGG, GTAAGTT, GTAAGA, GTAAGTA, GTAAGGA, GTAAGAA, GTAAG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T, TAAGTT, GTAAGG, TAAGTG, GGTA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GAAAA, ATGAA, ATGA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A, TATGAA, ATGAAG, AATGAA, GATG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GAAAA, AGAA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AA, GAA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C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GCTT, TGGCTTC, CTGGCT, GGCTT, TGGCTTT, TGGCTTG, CTGGCTT, GGC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A, GGC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GCTT, GGCTTG, GGG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CAG, TCCTCAG, CCT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T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AGG, CCTC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GAAA, ATGG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GAA, TGGAAA, CTGG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ATT, AATTATG, AAATT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ATAA, GAATAAT, TGAATAA, AAAT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CTAG, CTCCT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CAG, TCACAG, CCACA, TCCCACA, CCCACAG, TCCACAG, TCCACA, CTCACAG, CCCACA, TTCCACA, TTCA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CA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CAC, CACA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T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CATT, CATTTCT, GTCATTT, TCTCATT, CTCA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CT, TCA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G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CA, AAGCA, AAGCAAA, AAAGCAA, AAGCAG, TCAAAGC, AG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AGG, AGCAAA, AAAGCA, AGCAGT, GAAGCA, AGCAGA, GAGCAG, AAGCAG, CAGCAG, AAGCAA, AGCAG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ATGAC, AAAATGA, GAAATGA, AATGAC, AAATG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A, AAAATG, G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AA, AATGA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TTAT, TTAT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, TTTTAT, A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ATTAA, ATAT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AA, TTAAAT, ATATTA, AGATTA, ATT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G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TG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AG, CCTG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A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GTT, AAAATGT, AATGTC, AAATGTT, CTAAATG, TTAAATG, TAAATGT, AATGT, AAATGTC, TAAA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T, TTAAAT, AATGTC, AAAATG, AAATGT, AATGTA, TAATGT, T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CAT, TGCA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CTG, CTTCTAA, GCT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GAA, TAGAAA, TAGAATT, TTAGAAA, TTTAGAA, AGAAT, ATTAGAA, AGAATT, AGAA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TC, GTAGAA, CAGAAT, TAGAAG, AGAATG, AAG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TTTC, TGTGTTT, TGTTTCA, ATGTTTC, CTGTTTC, TGTTTCT, ATTG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GTT, GTGTTT, CTGTTT, GTTTCT, ATGTTT, TGTTTC, TTGTTT, TGTG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C, TTTACT, TTTACTT, TTTTA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C, TTTACA, TTTACT, ATTTA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TTTT, TGTTTTT, GTGTTTT, TGTTTTC, GTTTTCT, GTTTTA, GTTTTGT, GTTTTCA, GTTTTGA, TGTTTTA, GTTTTAA, GTTTTAT, GTTTTG, GTTT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T, CTGTTT, TTTTCT, GTGTTT, AGTTTT, TTTTGT, TGTTTT, TTTTAT, TTTTCA, TTTTAA, GGTTTT, GTT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TTCCA, CCTTCC, TCTTC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T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A, TTTCTAG, TCTAA, ATTTCTA, TCTAAT, TTCTAAT, TTTTCTA, TTCTAGA, TTCTA, TTCTAA, CTCTAAT, TTTCTAA, CTTCTAG, TCTAA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ATTTCT, TTCTAT, TTTCTA, GTTCTA, TTCT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ATTCT, TAAATT, CAAATTA, TGAAATT, GAAATTA, TCAAATT, CAAATT, TAAATTA, AAATTG, GAAATT, ATAAATT, TAAATTG, AAATTGA, AAATTCA, TTAA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ATA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CT, TTAAACA, TTAAACT, TTTAAAC, TAAAC, TAAACTT, ATTAA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A, ATT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A, TGAG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AA, GAGAAA, ATGA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TAG, ATTTTG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T, TTTG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A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CAGTG, TTGT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AA, TAAG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TCA, AATCAAT, AAATC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AT, AATC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G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GCT, GCTTG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TGC, CTTG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T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TAATT, ATTTGAT, GTAATTT, AATTTGA, ATTTGGC, AATTTGC, ATTTGCT, CCTAATT, AATTTGG, ATTTG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TT, TT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C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CTG, ACC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CTC, CCCTCT, CCTCTG, CCTCTT, GCCTCT, TCCTCT, CCTC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GTTT, TCTGGTT, TTGGTTT, TGTGGTT, TGGTT, TGGTTTG, TGGT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TT, GGTTTG, ATGGTT, TGGTTT, TGGTTA, GGT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GATT, ATTGATT, GATT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TTA, TTTGTTA, TGTTA, TGTTAAT, GTTAAA, TTGTTAA, TGTTAAA, TTGTTAG, GTTA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TTGTTA, ATGTTA, GTGTTA, TGTTAT, TGTTAA, TGTTAG, TTTG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TGT, TGTGTCT, TTGTG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TG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CTCT, CTCTCTC, CTCTC, TCTCTTG, TTCTCTG, TCTCTT, CTCTCTG, TCTCTGC, TTCTCT, CTCTCT, TCTCTG, TCTCTC, TCTCTAG, TCTCTGG, TCTCTCC, TCTCTGT, TTCTCTT, TGTCTCT, TTCTCTC, TCTCTGA, TTTCTCT, CCTCTCT, TCTCTTC, TCTC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TC, TTCTCT, TCTCTA, TCT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A, TGTCTC, CCTCTC, CTCTGG, CTCTGT, CTCTCT, TCTCTG, GTCTCT, CTCT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CATT, CCTTAAC, TAACA, GTTAAC, TTAACAT, TTTAACA, ATTAACA, TATTAA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AA, TTTAAC, TTAA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TGG, TTTGGTT, TTTTGGT, TTGG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G, TTTTGG, TGT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CTC, CTGTCT, TGTCTGC, TGTCTT, TGTCTGT, TGTCTTC, GTGTCT, TGTCTTG, TTGTCTC, TGTCTAA, CTTGTCT, TTGTCTT, TGTCTCC, TCTGTCT, TGTCTG, CTGTCTG, CTGTC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T, ATG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G, GTCTCC, TGTCTC, TCTG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CTTA, TTTCCTT, TTCCTTG, TATCCTT, TCCTTG, TCCTTTG, TCCTTCC, TCCTTC, TCCTTAA, TTCCTTC, TCCTTAG, TCCTTGA, ATCCTTT, TCCTTT, TCCTT, CTTCCTT, TCCTTA, TGTCCTT, CTTAG, TTCCT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T, TTTCCT, CTTAGG, CTTAGT, GCTT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CT, CCTT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CT, CCTTCC, TCCTTG, CTC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TTC, CTGAATT, GAATTTG, TGAATTA, TTGAATT, TGAATTT, GAATTA, GAAT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TAT, AATTTAG, AATT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AT, ATTTAA, AA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GTTTCT, GTTTCTT, GTTTC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, TTTC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CTAA, CTGCTAA, ATGCTAA, TGCT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GATTT, AGAT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AAT, GAAAATG, TTGA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A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TCT, GTTTA, TTAATCC, TGTTTAA, GTTT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T, TGTTTA, AGTTTA, GTTTAA, GGTTTA, GTTTAT, GTTT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A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GAC, GCTTTG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GACC, ATTCTGA, CTCTGA, TCTGAC, TTCTGAC, TCTGACA, TTCTGAG, TCTGAAG, TCTGAA, TCTGAAT, TCTGAGC, TTCTGAT, GCTCTGA, CTCTGAC, TCTGAG, TCTGATG, TCTGAAA, TCTGAT, TTTCTGA, ATCTGA, TTCTGA, TTCTG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, TCTGAC, CTGAGC, TCTGAA, CTGAAA, CTGACC, CTGAAG, ATCTG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A, TCTG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GTG, TCTGTTG, TCTGT, TCTGTTC, TTCTGTT, TTCTGTG, TCTGTGT, ATCTGTT, TTGTCC, TCTGTTT, CTGTC, TCTGTC, TGTCC, GTCTGTC, TTTCTGT, TTCTGT, TTCTGTC, TCTGTC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TTT, TCTGTT, TTCTG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CT, CTGTC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CT, CTCTGT, TGTCCC, CCTGTC, TCTG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TTC, TTATTCA, TTAT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, TA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A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CTT, CTGTTCT, TGTTCTC, GT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CTG, GTTCTA, CGTTCT, AG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TA, CTTTTCA, GCTTTTA, GGCTTTT, CTTTTAT, CTTTTAA, CTTTTC, TCCTTTT, CTTTTCT, CCTTTTG, GCTTTTC, GCTTTT, CTTTTGA, CCTTTT, CCTTTT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CTTTTT, TTTTAT, TTTTAA, TCTTTT, TTTTCA, GGCTT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TTTG, AATTTGT, ATTTGTT, TTATTTG, TGATTTG, CATTTGT, TATTTG, TTTGTG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T, ATTTGT, TTTGTT, TATT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TGG, TGAGTT, TGAGTA, TGAGTGA, TGAGTG, TGAGTG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GT, TGAGTG, TGAGT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C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CAG, TCCC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CAG, CCCAG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CCA, CCCAGG, TCCC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GCAG, TGTTGCA, AATTGCA, CTTGCA, CTTGCAG, TTTTGCA, CTTTGCA, GTTGC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ATTT, TGA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TC, TGATGA, ATGAT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AATA, TTAATAG, TTAAT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T, TTAA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TTAAT, TCTTAAA, CTTAAT, CCTTAA, TCTTAA, CTTAA, TCTTACA, TCTTAAT, CTTAAA, CTTAAC, TCTTAG, CTTA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TTCTTA, TCTT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TTCT, ATTCTG, ATTCTAA, AATTC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AAAT, GATC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CAA, ATCAA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, TCTTTA, CTTT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GA, CTTTAG, CTTTTAG, ATTTAG, TCTTTAG, ATTTTAG, ATTTAGA, TTTAGA, TGTTTAG, TTAGA, TATTTAG, GTTTTA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A, TCTTTA, TTTAGG, TTAGAT, GTTTAG, TTTAGT, TTTTAG, TATTTA, ATTT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T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GC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CATT, TTCAT, TTCATTA, ATTTCAT, TTTTCAT, CTTCA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TA, TTCATT, TTCATG, GTTCAT, TTTCAT, TCATTA, TTTTC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AAG, GCTTTC, TTTCAAC, CCTTTC, GCTTTCT, CTTTC, CTTTCT, CTTTCTG, CTTTCC, CCTTTCA, TTTCAAT, GCTTTCA, CTTTCCT, CTTTCCA, CTTTCAA, CCTTTCT, TCCTTTC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CT, CT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C, TCTCAT, TTTCTCA, CTTCTC, TTCTCAG, CTTCTCA, TTTTCTC, ATTTCTC, TTCTCA, CTTTCTC, TTCTCAT, TTTCTCC, TCTTCTC, TCTC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TTCTC, TTCTCT, ATTTCT, CTTT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TTCC, CTGCTTT, TGCTTC, CTGCTTC, GCTGCTT, CTGCTT, TGCTTGC, TGCTTCT, TTGCTT, GTTGCTT, TGCTTTT, TCTGCTT, TGCTTT, TGCTTG, AATGCT, TGCTTTG, TGTGCTT, TGCTTAA, AATGCTT, TGCTTTA, TTGCTTA, TTGCTTC, CTTGCTT, TGCTTTC, ATGCTTT, TTGCTTT, TGCTTA, TTTGCT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CT, ATGCTT, TT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CT, TC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TGC, TCTGCA, TTCTGCT, TTCTGCA, TTTCTGC, TCTGCT, TCTGCC, TCTGCCA, TCTGC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A, CTGCCA, CTGCTG, CTCTGC, ATCTGC, TCTGC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G, CTGAAA, CTGAAAT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GT, TGAAGA, GTGAAG, CTGAAC, GCTGAA, TGAAGG, ATGAAG, TGAAGC, ACTGAA, TCTGAA, CTGAAA, TTGAAG, CCTGAA, CTGA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GGTG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CTAA, TCTAAAT, TTCTAAA, GCTAAAT, CTAAAT, TCTAAAA, GCTAAA, CTAAAA, AAGCTAA, TCTAAA,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T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6:03:00Z</dcterms:created>
  <dc:creator>SNL Support</dc:creator>
  <dc:description/>
  <cp:keywords/>
  <dc:language>en-US</dc:language>
  <cp:lastModifiedBy>SNL Support</cp:lastModifiedBy>
  <dcterms:modified xsi:type="dcterms:W3CDTF">2007-04-13T16:04:00Z</dcterms:modified>
  <cp:revision>1</cp:revision>
  <dc:subject/>
  <dc:title>Table S2</dc:title>
</cp:coreProperties>
</file>